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46C2C" w14:textId="77777777" w:rsidR="00E648DD" w:rsidRPr="00130323" w:rsidRDefault="00E648DD">
      <w:pPr>
        <w:rPr>
          <w:rFonts w:cstheme="minorHAnsi"/>
          <w:b/>
          <w:sz w:val="24"/>
          <w:szCs w:val="24"/>
        </w:rPr>
      </w:pPr>
      <w:r w:rsidRPr="00130323">
        <w:rPr>
          <w:rFonts w:cstheme="minorHAnsi"/>
          <w:b/>
          <w:sz w:val="24"/>
          <w:szCs w:val="24"/>
        </w:rPr>
        <w:t>Tim</w:t>
      </w:r>
      <w:bookmarkStart w:id="0" w:name="_GoBack"/>
      <w:bookmarkEnd w:id="0"/>
      <w:r w:rsidRPr="00130323">
        <w:rPr>
          <w:rFonts w:cstheme="minorHAnsi"/>
          <w:b/>
          <w:sz w:val="24"/>
          <w:szCs w:val="24"/>
        </w:rPr>
        <w:t>e Study</w:t>
      </w:r>
    </w:p>
    <w:p w14:paraId="3872F606" w14:textId="77777777" w:rsidR="00DC102C" w:rsidRPr="00130323" w:rsidRDefault="00DC102C" w:rsidP="00DC102C">
      <w:pPr>
        <w:pStyle w:val="ListParagraph"/>
        <w:rPr>
          <w:rFonts w:cstheme="minorHAnsi"/>
          <w:sz w:val="24"/>
          <w:szCs w:val="24"/>
        </w:rPr>
      </w:pPr>
    </w:p>
    <w:p w14:paraId="2D551C72" w14:textId="77777777" w:rsidR="00DC102C" w:rsidRPr="00130323" w:rsidRDefault="00DC102C" w:rsidP="00DC102C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Age</w:t>
      </w:r>
      <w:r w:rsidR="00486169" w:rsidRPr="00130323">
        <w:rPr>
          <w:rFonts w:cstheme="minorHAnsi"/>
          <w:sz w:val="24"/>
          <w:szCs w:val="24"/>
        </w:rPr>
        <w:t xml:space="preserve"> (years) ______________________</w:t>
      </w:r>
    </w:p>
    <w:p w14:paraId="35311A34" w14:textId="77777777" w:rsidR="00DC102C" w:rsidRPr="00130323" w:rsidRDefault="00DC102C" w:rsidP="00DC102C">
      <w:pPr>
        <w:pStyle w:val="ListParagraph"/>
        <w:rPr>
          <w:rFonts w:cstheme="minorHAnsi"/>
          <w:sz w:val="24"/>
          <w:szCs w:val="24"/>
        </w:rPr>
      </w:pPr>
    </w:p>
    <w:p w14:paraId="37C72019" w14:textId="15F54A3F" w:rsidR="00DC102C" w:rsidRPr="00130323" w:rsidRDefault="00DC102C" w:rsidP="00DC102C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Gender</w:t>
      </w:r>
      <w:r w:rsidR="005A066B" w:rsidRPr="00130323">
        <w:rPr>
          <w:rFonts w:cstheme="minorHAnsi"/>
          <w:sz w:val="24"/>
          <w:szCs w:val="24"/>
        </w:rPr>
        <w:t xml:space="preserve">: </w:t>
      </w:r>
      <w:r w:rsidR="005A066B" w:rsidRPr="00130323">
        <w:rPr>
          <w:rFonts w:cstheme="minorHAnsi"/>
          <w:sz w:val="24"/>
          <w:szCs w:val="24"/>
        </w:rPr>
        <w:tab/>
        <w:t xml:space="preserve">Male / Female </w:t>
      </w:r>
    </w:p>
    <w:p w14:paraId="6D272570" w14:textId="77777777" w:rsidR="00DC102C" w:rsidRPr="00130323" w:rsidRDefault="00DC102C" w:rsidP="00DC102C">
      <w:pPr>
        <w:pStyle w:val="ListParagraph"/>
        <w:rPr>
          <w:rFonts w:cstheme="minorHAnsi"/>
          <w:sz w:val="24"/>
          <w:szCs w:val="24"/>
        </w:rPr>
      </w:pPr>
    </w:p>
    <w:p w14:paraId="11D42909" w14:textId="7ABABF21" w:rsidR="00527FD4" w:rsidRPr="00130323" w:rsidRDefault="00E81992" w:rsidP="00E648DD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Years with neurologic disorder</w:t>
      </w:r>
      <w:r w:rsidR="00AA11D6" w:rsidRPr="00130323">
        <w:rPr>
          <w:rFonts w:cstheme="minorHAnsi"/>
          <w:sz w:val="24"/>
          <w:szCs w:val="24"/>
        </w:rPr>
        <w:t xml:space="preserve"> ________________</w:t>
      </w:r>
    </w:p>
    <w:p w14:paraId="5425AD35" w14:textId="77777777" w:rsidR="005A066B" w:rsidRPr="00130323" w:rsidRDefault="005A066B" w:rsidP="005A066B">
      <w:pPr>
        <w:pStyle w:val="ListParagraph"/>
        <w:rPr>
          <w:rFonts w:cstheme="minorHAnsi"/>
          <w:sz w:val="24"/>
          <w:szCs w:val="24"/>
        </w:rPr>
      </w:pPr>
    </w:p>
    <w:p w14:paraId="6943411C" w14:textId="27F790EA" w:rsidR="005A066B" w:rsidRPr="00130323" w:rsidRDefault="005A066B" w:rsidP="00E648DD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Estimated distance from your home to the clinic (miles) ______________________________</w:t>
      </w:r>
    </w:p>
    <w:p w14:paraId="11BA227D" w14:textId="77777777" w:rsidR="008270DD" w:rsidRPr="00130323" w:rsidRDefault="008270DD" w:rsidP="008270DD">
      <w:pPr>
        <w:pStyle w:val="ListParagraph"/>
        <w:rPr>
          <w:rFonts w:cstheme="minorHAnsi"/>
          <w:sz w:val="24"/>
          <w:szCs w:val="24"/>
        </w:rPr>
      </w:pPr>
    </w:p>
    <w:p w14:paraId="12EFB9DE" w14:textId="49D19A95" w:rsidR="008270DD" w:rsidRPr="00130323" w:rsidRDefault="00234C10" w:rsidP="00E648DD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Primary reason for your clinic </w:t>
      </w:r>
      <w:proofErr w:type="gramStart"/>
      <w:r w:rsidRPr="00130323">
        <w:rPr>
          <w:rFonts w:cstheme="minorHAnsi"/>
          <w:sz w:val="24"/>
          <w:szCs w:val="24"/>
        </w:rPr>
        <w:t>visit</w:t>
      </w:r>
      <w:proofErr w:type="gramEnd"/>
      <w:r w:rsidRPr="00130323">
        <w:rPr>
          <w:rFonts w:cstheme="minorHAnsi"/>
          <w:sz w:val="24"/>
          <w:szCs w:val="24"/>
        </w:rPr>
        <w:t xml:space="preserve"> today</w:t>
      </w:r>
      <w:r w:rsidR="003C2C90" w:rsidRPr="00130323">
        <w:rPr>
          <w:rFonts w:cstheme="minorHAnsi"/>
          <w:sz w:val="24"/>
          <w:szCs w:val="24"/>
        </w:rPr>
        <w:t>?</w:t>
      </w:r>
    </w:p>
    <w:p w14:paraId="2BBFBF81" w14:textId="76227873" w:rsidR="003C2C90" w:rsidRPr="00130323" w:rsidRDefault="00234C10" w:rsidP="003C2C90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To see a rehabilitation docto</w:t>
      </w:r>
      <w:r w:rsidR="003C2C90" w:rsidRPr="00130323">
        <w:rPr>
          <w:rFonts w:cstheme="minorHAnsi"/>
          <w:sz w:val="24"/>
          <w:szCs w:val="24"/>
        </w:rPr>
        <w:t>r</w:t>
      </w:r>
    </w:p>
    <w:p w14:paraId="1DE28143" w14:textId="77777777" w:rsidR="003C2C90" w:rsidRPr="00130323" w:rsidRDefault="00234C10" w:rsidP="003C2C90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To see a urologist</w:t>
      </w:r>
    </w:p>
    <w:p w14:paraId="5BE48190" w14:textId="77777777" w:rsidR="005A066B" w:rsidRPr="00130323" w:rsidRDefault="00234C10" w:rsidP="005A066B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proofErr w:type="gramStart"/>
      <w:r w:rsidRPr="00130323">
        <w:rPr>
          <w:rFonts w:cstheme="minorHAnsi"/>
          <w:sz w:val="24"/>
          <w:szCs w:val="24"/>
        </w:rPr>
        <w:t>Other  _</w:t>
      </w:r>
      <w:proofErr w:type="gramEnd"/>
      <w:r w:rsidRPr="00130323">
        <w:rPr>
          <w:rFonts w:cstheme="minorHAnsi"/>
          <w:sz w:val="24"/>
          <w:szCs w:val="24"/>
        </w:rPr>
        <w:t>__________________________________</w:t>
      </w:r>
    </w:p>
    <w:p w14:paraId="4BE52801" w14:textId="77777777" w:rsidR="005A066B" w:rsidRPr="00130323" w:rsidRDefault="005A066B" w:rsidP="005A066B">
      <w:pPr>
        <w:pStyle w:val="ListParagraph"/>
        <w:rPr>
          <w:rFonts w:cstheme="minorHAnsi"/>
          <w:sz w:val="24"/>
          <w:szCs w:val="24"/>
        </w:rPr>
      </w:pPr>
    </w:p>
    <w:p w14:paraId="678D48B0" w14:textId="09242D29" w:rsidR="00234C10" w:rsidRPr="00130323" w:rsidRDefault="005A066B" w:rsidP="005A066B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What primary issue did you come to the clinic for today?</w:t>
      </w:r>
    </w:p>
    <w:p w14:paraId="6206584D" w14:textId="12DA26AC" w:rsidR="00234C10" w:rsidRPr="00130323" w:rsidRDefault="00234C10" w:rsidP="003C2C90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Bladder problem</w:t>
      </w:r>
    </w:p>
    <w:p w14:paraId="3D0822A5" w14:textId="321A545F" w:rsidR="00234C10" w:rsidRPr="00130323" w:rsidRDefault="00234C10" w:rsidP="00234C10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Bowel problem</w:t>
      </w:r>
    </w:p>
    <w:p w14:paraId="372388AB" w14:textId="51DFB36D" w:rsidR="00234C10" w:rsidRPr="00130323" w:rsidRDefault="00234C10" w:rsidP="00234C10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Equipment problem</w:t>
      </w:r>
    </w:p>
    <w:p w14:paraId="03C790A3" w14:textId="0DF35071" w:rsidR="00234C10" w:rsidRPr="00130323" w:rsidRDefault="00234C10" w:rsidP="00234C10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Medication questions</w:t>
      </w:r>
    </w:p>
    <w:p w14:paraId="4A61AB7C" w14:textId="5A274897" w:rsidR="00234C10" w:rsidRPr="00130323" w:rsidRDefault="003C2C90" w:rsidP="003C2C90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Other __________________________________</w:t>
      </w:r>
    </w:p>
    <w:p w14:paraId="5FD54A6C" w14:textId="77777777" w:rsidR="00234C10" w:rsidRPr="00130323" w:rsidRDefault="00234C10" w:rsidP="00527FD4">
      <w:pPr>
        <w:pStyle w:val="ListParagraph"/>
        <w:rPr>
          <w:rFonts w:cstheme="minorHAnsi"/>
          <w:sz w:val="24"/>
          <w:szCs w:val="24"/>
        </w:rPr>
      </w:pPr>
    </w:p>
    <w:p w14:paraId="3D72033B" w14:textId="313C8B5A" w:rsidR="00AA11D6" w:rsidRPr="00130323" w:rsidRDefault="00AA11D6" w:rsidP="00AA11D6">
      <w:pPr>
        <w:pStyle w:val="ListParagraph"/>
        <w:numPr>
          <w:ilvl w:val="0"/>
          <w:numId w:val="7"/>
        </w:numPr>
        <w:spacing w:after="0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Do you have one of the following?</w:t>
      </w:r>
    </w:p>
    <w:p w14:paraId="59F2D336" w14:textId="77777777" w:rsidR="00AA11D6" w:rsidRPr="00130323" w:rsidRDefault="00AA11D6" w:rsidP="00AA11D6">
      <w:pPr>
        <w:pStyle w:val="ListParagraph"/>
        <w:numPr>
          <w:ilvl w:val="1"/>
          <w:numId w:val="7"/>
        </w:numPr>
        <w:spacing w:after="0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Paraplegic (leg weakness)</w:t>
      </w:r>
    </w:p>
    <w:p w14:paraId="539DA438" w14:textId="77777777" w:rsidR="00AA11D6" w:rsidRPr="00130323" w:rsidRDefault="00AA11D6" w:rsidP="00AA11D6">
      <w:pPr>
        <w:pStyle w:val="ListParagraph"/>
        <w:numPr>
          <w:ilvl w:val="1"/>
          <w:numId w:val="7"/>
        </w:numPr>
        <w:spacing w:after="0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Quadriplegia (leg and arm weakness on both sides)</w:t>
      </w:r>
    </w:p>
    <w:p w14:paraId="61B1DDDF" w14:textId="77777777" w:rsidR="00AA11D6" w:rsidRPr="00130323" w:rsidRDefault="00AA11D6" w:rsidP="00AA11D6">
      <w:pPr>
        <w:pStyle w:val="ListParagraph"/>
        <w:numPr>
          <w:ilvl w:val="1"/>
          <w:numId w:val="7"/>
        </w:numPr>
        <w:spacing w:after="0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Hemiplegia (leg and arm weakness only on one side)</w:t>
      </w:r>
    </w:p>
    <w:p w14:paraId="7F999291" w14:textId="77777777" w:rsidR="00E81992" w:rsidRPr="00130323" w:rsidRDefault="00E81992" w:rsidP="00E81992">
      <w:pPr>
        <w:pStyle w:val="ListParagraph"/>
        <w:rPr>
          <w:rFonts w:cstheme="minorHAnsi"/>
          <w:sz w:val="24"/>
          <w:szCs w:val="24"/>
        </w:rPr>
      </w:pPr>
    </w:p>
    <w:p w14:paraId="4198CDB8" w14:textId="5F7F2305" w:rsidR="00E81992" w:rsidRPr="00130323" w:rsidRDefault="003C2C90" w:rsidP="00E648DD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What best describes your n</w:t>
      </w:r>
      <w:r w:rsidR="00E81992" w:rsidRPr="00130323">
        <w:rPr>
          <w:rFonts w:cstheme="minorHAnsi"/>
          <w:sz w:val="24"/>
          <w:szCs w:val="24"/>
        </w:rPr>
        <w:t>eurologic disorder</w:t>
      </w:r>
      <w:r w:rsidRPr="00130323">
        <w:rPr>
          <w:rFonts w:cstheme="minorHAnsi"/>
          <w:sz w:val="24"/>
          <w:szCs w:val="24"/>
        </w:rPr>
        <w:t>?</w:t>
      </w:r>
    </w:p>
    <w:p w14:paraId="1E18EE3A" w14:textId="77777777" w:rsidR="00527FD4" w:rsidRPr="00130323" w:rsidRDefault="00527FD4" w:rsidP="00527FD4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Spinal cord injury </w:t>
      </w:r>
    </w:p>
    <w:p w14:paraId="3D77ED81" w14:textId="77777777" w:rsidR="00E81992" w:rsidRPr="00130323" w:rsidRDefault="00E81992" w:rsidP="00E8199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Transverse Myelitis</w:t>
      </w:r>
    </w:p>
    <w:p w14:paraId="3CDF3DD0" w14:textId="77777777" w:rsidR="00E81992" w:rsidRPr="00130323" w:rsidRDefault="00E81992" w:rsidP="00E8199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Spina bifida</w:t>
      </w:r>
    </w:p>
    <w:p w14:paraId="5B532722" w14:textId="77777777" w:rsidR="00E81992" w:rsidRPr="00130323" w:rsidRDefault="00E81992" w:rsidP="00E8199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Multiple Sclerosis / Neuromyelitis Optica</w:t>
      </w:r>
    </w:p>
    <w:p w14:paraId="201123A3" w14:textId="77777777" w:rsidR="00E81992" w:rsidRPr="00130323" w:rsidRDefault="00527FD4" w:rsidP="00E8199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Nontraumatic brain injury (stroke, tumor, other)</w:t>
      </w:r>
    </w:p>
    <w:p w14:paraId="4C90E75A" w14:textId="77777777" w:rsidR="00AA11D6" w:rsidRPr="00130323" w:rsidRDefault="00AA11D6" w:rsidP="00E8199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Traumatic brain injury</w:t>
      </w:r>
    </w:p>
    <w:p w14:paraId="6E0837F1" w14:textId="77777777" w:rsidR="00E81992" w:rsidRPr="00130323" w:rsidRDefault="00E81992" w:rsidP="00E8199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Other – </w:t>
      </w:r>
      <w:r w:rsidR="00AA11D6" w:rsidRPr="00130323">
        <w:rPr>
          <w:rFonts w:cstheme="minorHAnsi"/>
          <w:sz w:val="24"/>
          <w:szCs w:val="24"/>
        </w:rPr>
        <w:t>____________________________________</w:t>
      </w:r>
    </w:p>
    <w:p w14:paraId="4C5706FF" w14:textId="2E25FF79" w:rsidR="00130323" w:rsidRDefault="0013032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2C68BFE" w14:textId="77777777" w:rsidR="00E81992" w:rsidRPr="00130323" w:rsidRDefault="00E81992" w:rsidP="00E81992">
      <w:pPr>
        <w:rPr>
          <w:rFonts w:cstheme="minorHAnsi"/>
          <w:sz w:val="24"/>
          <w:szCs w:val="24"/>
        </w:rPr>
      </w:pPr>
    </w:p>
    <w:p w14:paraId="41B43496" w14:textId="6C8513C0" w:rsidR="00E81992" w:rsidRPr="00130323" w:rsidRDefault="00E81992" w:rsidP="00E648DD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Means of transport </w:t>
      </w:r>
      <w:r w:rsidR="00AA11D6" w:rsidRPr="00130323">
        <w:rPr>
          <w:rFonts w:cstheme="minorHAnsi"/>
          <w:sz w:val="24"/>
          <w:szCs w:val="24"/>
        </w:rPr>
        <w:t>you used to come to</w:t>
      </w:r>
      <w:r w:rsidRPr="00130323">
        <w:rPr>
          <w:rFonts w:cstheme="minorHAnsi"/>
          <w:sz w:val="24"/>
          <w:szCs w:val="24"/>
        </w:rPr>
        <w:t xml:space="preserve"> the clinic</w:t>
      </w:r>
      <w:r w:rsidR="00AA11D6" w:rsidRPr="00130323">
        <w:rPr>
          <w:rFonts w:cstheme="minorHAnsi"/>
          <w:sz w:val="24"/>
          <w:szCs w:val="24"/>
        </w:rPr>
        <w:t xml:space="preserve"> today</w:t>
      </w:r>
      <w:r w:rsidR="003C2C90" w:rsidRPr="00130323">
        <w:rPr>
          <w:rFonts w:cstheme="minorHAnsi"/>
          <w:sz w:val="24"/>
          <w:szCs w:val="24"/>
        </w:rPr>
        <w:t>?</w:t>
      </w:r>
    </w:p>
    <w:p w14:paraId="39523110" w14:textId="77777777" w:rsidR="00E81992" w:rsidRPr="00130323" w:rsidRDefault="00E81992" w:rsidP="00E8199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Personal car</w:t>
      </w:r>
      <w:r w:rsidR="00527FD4" w:rsidRPr="00130323">
        <w:rPr>
          <w:rFonts w:cstheme="minorHAnsi"/>
          <w:sz w:val="24"/>
          <w:szCs w:val="24"/>
        </w:rPr>
        <w:t xml:space="preserve"> – drive yourself</w:t>
      </w:r>
    </w:p>
    <w:p w14:paraId="21311319" w14:textId="77777777" w:rsidR="00527FD4" w:rsidRPr="00130323" w:rsidRDefault="00527FD4" w:rsidP="00E8199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Personal car – driven by family/friend</w:t>
      </w:r>
    </w:p>
    <w:p w14:paraId="72B66937" w14:textId="2B6F51A2" w:rsidR="00E81992" w:rsidRPr="00130323" w:rsidRDefault="00E81992" w:rsidP="00E8199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Public transit / bus</w:t>
      </w:r>
    </w:p>
    <w:p w14:paraId="689B6D05" w14:textId="4C3D6C72" w:rsidR="005A066B" w:rsidRPr="00130323" w:rsidRDefault="005A066B" w:rsidP="005A066B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Did you need to take more than 1 bus / public transit:  Yes / No</w:t>
      </w:r>
    </w:p>
    <w:p w14:paraId="6B762256" w14:textId="1F47FC67" w:rsidR="005A066B" w:rsidRPr="00130323" w:rsidRDefault="005A066B" w:rsidP="005A066B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If yes, how many _________________________________</w:t>
      </w:r>
    </w:p>
    <w:p w14:paraId="5AEF5997" w14:textId="77777777" w:rsidR="00E81992" w:rsidRPr="00130323" w:rsidRDefault="00E81992" w:rsidP="00E8199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Wheelchair van</w:t>
      </w:r>
      <w:r w:rsidR="00527FD4" w:rsidRPr="00130323">
        <w:rPr>
          <w:rFonts w:cstheme="minorHAnsi"/>
          <w:sz w:val="24"/>
          <w:szCs w:val="24"/>
        </w:rPr>
        <w:t xml:space="preserve"> (scheduled)</w:t>
      </w:r>
    </w:p>
    <w:p w14:paraId="2B4CE460" w14:textId="77777777" w:rsidR="00E81992" w:rsidRPr="00130323" w:rsidRDefault="00E81992" w:rsidP="00E8199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Ambulance</w:t>
      </w:r>
    </w:p>
    <w:p w14:paraId="3FE20DA4" w14:textId="77777777" w:rsidR="00E81992" w:rsidRPr="00130323" w:rsidRDefault="00E81992" w:rsidP="00E8199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Cab service</w:t>
      </w:r>
      <w:r w:rsidR="00527FD4" w:rsidRPr="00130323">
        <w:rPr>
          <w:rFonts w:cstheme="minorHAnsi"/>
          <w:sz w:val="24"/>
          <w:szCs w:val="24"/>
        </w:rPr>
        <w:t xml:space="preserve"> (Uber/Lyft/Cab)</w:t>
      </w:r>
    </w:p>
    <w:p w14:paraId="5E323374" w14:textId="77777777" w:rsidR="00527FD4" w:rsidRPr="00130323" w:rsidRDefault="00E81992" w:rsidP="00527FD4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Walk</w:t>
      </w:r>
      <w:r w:rsidR="00527FD4" w:rsidRPr="00130323">
        <w:rPr>
          <w:rFonts w:cstheme="minorHAnsi"/>
          <w:sz w:val="24"/>
          <w:szCs w:val="24"/>
        </w:rPr>
        <w:t xml:space="preserve"> / wheelchair only</w:t>
      </w:r>
    </w:p>
    <w:p w14:paraId="46ECD20A" w14:textId="77777777" w:rsidR="00AA11D6" w:rsidRPr="00130323" w:rsidRDefault="00AA11D6" w:rsidP="00527FD4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Other _______________________________</w:t>
      </w:r>
    </w:p>
    <w:p w14:paraId="0642AEDD" w14:textId="77777777" w:rsidR="00B30903" w:rsidRPr="00130323" w:rsidRDefault="00B30903" w:rsidP="00B30903">
      <w:pPr>
        <w:pStyle w:val="ListParagraph"/>
        <w:ind w:left="1800"/>
        <w:rPr>
          <w:rFonts w:cstheme="minorHAnsi"/>
          <w:sz w:val="24"/>
          <w:szCs w:val="24"/>
        </w:rPr>
      </w:pPr>
    </w:p>
    <w:p w14:paraId="473B16F9" w14:textId="2CD2B25C" w:rsidR="00E81992" w:rsidRPr="00130323" w:rsidRDefault="00B30903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Who pays for your transportation</w:t>
      </w:r>
      <w:r w:rsidR="003C2C90" w:rsidRPr="00130323">
        <w:rPr>
          <w:rFonts w:cstheme="minorHAnsi"/>
          <w:sz w:val="24"/>
          <w:szCs w:val="24"/>
        </w:rPr>
        <w:t>?</w:t>
      </w:r>
    </w:p>
    <w:p w14:paraId="40ED1B42" w14:textId="77777777" w:rsidR="00B30903" w:rsidRPr="00130323" w:rsidRDefault="00B30903" w:rsidP="00B30903">
      <w:pPr>
        <w:pStyle w:val="ListParagraph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ab/>
        <w:t>Insurance</w:t>
      </w:r>
    </w:p>
    <w:p w14:paraId="633B93C8" w14:textId="77777777" w:rsidR="00B30903" w:rsidRPr="00130323" w:rsidRDefault="00B30903" w:rsidP="00B30903">
      <w:pPr>
        <w:pStyle w:val="ListParagraph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ab/>
        <w:t>Patient</w:t>
      </w:r>
    </w:p>
    <w:p w14:paraId="7FA15391" w14:textId="77777777" w:rsidR="00AA11D6" w:rsidRPr="00130323" w:rsidRDefault="00AA11D6" w:rsidP="00B30903">
      <w:pPr>
        <w:pStyle w:val="ListParagraph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ab/>
        <w:t>Other _________________________________</w:t>
      </w:r>
    </w:p>
    <w:p w14:paraId="6B0FE1CD" w14:textId="77777777" w:rsidR="00B30903" w:rsidRPr="00130323" w:rsidRDefault="00B30903" w:rsidP="00B30903">
      <w:pPr>
        <w:pStyle w:val="ListParagraph"/>
        <w:rPr>
          <w:rFonts w:cstheme="minorHAnsi"/>
          <w:sz w:val="24"/>
          <w:szCs w:val="24"/>
        </w:rPr>
      </w:pPr>
    </w:p>
    <w:p w14:paraId="5B5666B0" w14:textId="0990177C" w:rsidR="00B30903" w:rsidRPr="00130323" w:rsidRDefault="00B30903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If you </w:t>
      </w:r>
      <w:r w:rsidR="00AA11D6" w:rsidRPr="00130323">
        <w:rPr>
          <w:rFonts w:cstheme="minorHAnsi"/>
          <w:sz w:val="24"/>
          <w:szCs w:val="24"/>
        </w:rPr>
        <w:t>paid</w:t>
      </w:r>
      <w:r w:rsidRPr="00130323">
        <w:rPr>
          <w:rFonts w:cstheme="minorHAnsi"/>
          <w:sz w:val="24"/>
          <w:szCs w:val="24"/>
        </w:rPr>
        <w:t xml:space="preserve"> for transport</w:t>
      </w:r>
      <w:r w:rsidR="00AA11D6" w:rsidRPr="00130323">
        <w:rPr>
          <w:rFonts w:cstheme="minorHAnsi"/>
          <w:sz w:val="24"/>
          <w:szCs w:val="24"/>
        </w:rPr>
        <w:t>ation</w:t>
      </w:r>
      <w:r w:rsidRPr="00130323">
        <w:rPr>
          <w:rFonts w:cstheme="minorHAnsi"/>
          <w:sz w:val="24"/>
          <w:szCs w:val="24"/>
        </w:rPr>
        <w:t xml:space="preserve"> – what do you estimate it costs to come to </w:t>
      </w:r>
      <w:r w:rsidR="00AA11D6" w:rsidRPr="00130323">
        <w:rPr>
          <w:rFonts w:cstheme="minorHAnsi"/>
          <w:sz w:val="24"/>
          <w:szCs w:val="24"/>
        </w:rPr>
        <w:t xml:space="preserve">the Rehabilitation </w:t>
      </w:r>
      <w:r w:rsidRPr="00130323">
        <w:rPr>
          <w:rFonts w:cstheme="minorHAnsi"/>
          <w:sz w:val="24"/>
          <w:szCs w:val="24"/>
        </w:rPr>
        <w:t>clinic today (transport here and back to home)</w:t>
      </w:r>
      <w:r w:rsidR="003C2C90" w:rsidRPr="00130323">
        <w:rPr>
          <w:rFonts w:cstheme="minorHAnsi"/>
          <w:sz w:val="24"/>
          <w:szCs w:val="24"/>
        </w:rPr>
        <w:t>?</w:t>
      </w:r>
    </w:p>
    <w:p w14:paraId="1CAE5976" w14:textId="77777777" w:rsidR="00B30903" w:rsidRPr="00130323" w:rsidRDefault="00B30903" w:rsidP="00B30903">
      <w:pPr>
        <w:pStyle w:val="ListParagraph"/>
        <w:rPr>
          <w:rFonts w:cstheme="minorHAnsi"/>
          <w:sz w:val="24"/>
          <w:szCs w:val="24"/>
        </w:rPr>
      </w:pPr>
    </w:p>
    <w:p w14:paraId="67AAD071" w14:textId="42E5EBB3" w:rsidR="00E81992" w:rsidRPr="00130323" w:rsidRDefault="00AA11D6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Do you use a</w:t>
      </w:r>
      <w:r w:rsidR="00E81992" w:rsidRPr="00130323">
        <w:rPr>
          <w:rFonts w:cstheme="minorHAnsi"/>
          <w:sz w:val="24"/>
          <w:szCs w:val="24"/>
        </w:rPr>
        <w:t xml:space="preserve"> wheelchair</w:t>
      </w:r>
      <w:r w:rsidR="00527FD4" w:rsidRPr="00130323">
        <w:rPr>
          <w:rFonts w:cstheme="minorHAnsi"/>
          <w:sz w:val="24"/>
          <w:szCs w:val="24"/>
        </w:rPr>
        <w:t xml:space="preserve"> primarily</w:t>
      </w:r>
      <w:r w:rsidRPr="00130323">
        <w:rPr>
          <w:rFonts w:cstheme="minorHAnsi"/>
          <w:sz w:val="24"/>
          <w:szCs w:val="24"/>
        </w:rPr>
        <w:t xml:space="preserve"> for your mobility?</w:t>
      </w:r>
    </w:p>
    <w:p w14:paraId="1F0B7152" w14:textId="0E4AA56A" w:rsidR="00E81992" w:rsidRPr="00130323" w:rsidRDefault="00E81992" w:rsidP="00E81992">
      <w:pPr>
        <w:pStyle w:val="ListParagraph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ab/>
        <w:t>Yes / No</w:t>
      </w:r>
    </w:p>
    <w:p w14:paraId="60B88C4D" w14:textId="77777777" w:rsidR="003C2C90" w:rsidRPr="00130323" w:rsidRDefault="003C2C90" w:rsidP="00E81992">
      <w:pPr>
        <w:pStyle w:val="ListParagraph"/>
        <w:rPr>
          <w:rFonts w:cstheme="minorHAnsi"/>
          <w:sz w:val="24"/>
          <w:szCs w:val="24"/>
        </w:rPr>
      </w:pPr>
    </w:p>
    <w:p w14:paraId="15070A58" w14:textId="77E1A146" w:rsidR="00E81992" w:rsidRPr="00130323" w:rsidRDefault="00527FD4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Are you in a wheelchair to come to clinic</w:t>
      </w:r>
      <w:r w:rsidR="00AA11D6" w:rsidRPr="00130323">
        <w:rPr>
          <w:rFonts w:cstheme="minorHAnsi"/>
          <w:sz w:val="24"/>
          <w:szCs w:val="24"/>
        </w:rPr>
        <w:t>?</w:t>
      </w:r>
    </w:p>
    <w:p w14:paraId="4A24843F" w14:textId="77777777" w:rsidR="00527FD4" w:rsidRPr="00130323" w:rsidRDefault="00527FD4" w:rsidP="00527FD4">
      <w:pPr>
        <w:pStyle w:val="ListParagraph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ab/>
        <w:t>Yes/No</w:t>
      </w:r>
    </w:p>
    <w:p w14:paraId="75F23A27" w14:textId="77777777" w:rsidR="00527FD4" w:rsidRPr="00130323" w:rsidRDefault="00527FD4" w:rsidP="00527FD4">
      <w:pPr>
        <w:pStyle w:val="ListParagraph"/>
        <w:rPr>
          <w:rFonts w:cstheme="minorHAnsi"/>
          <w:sz w:val="24"/>
          <w:szCs w:val="24"/>
        </w:rPr>
      </w:pPr>
    </w:p>
    <w:p w14:paraId="68ADDF21" w14:textId="25F4E13C" w:rsidR="00E81992" w:rsidRPr="00130323" w:rsidRDefault="00E81992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How long does it take you to get from your residence to the clinic where you are being seen today (minutes)</w:t>
      </w:r>
      <w:r w:rsidR="003C2C90" w:rsidRPr="00130323">
        <w:rPr>
          <w:rFonts w:cstheme="minorHAnsi"/>
          <w:sz w:val="24"/>
          <w:szCs w:val="24"/>
        </w:rPr>
        <w:t>?</w:t>
      </w:r>
      <w:r w:rsidR="00AA11D6" w:rsidRPr="00130323">
        <w:rPr>
          <w:rFonts w:cstheme="minorHAnsi"/>
          <w:sz w:val="24"/>
          <w:szCs w:val="24"/>
        </w:rPr>
        <w:t xml:space="preserve"> ____________________________________________________________</w:t>
      </w:r>
    </w:p>
    <w:p w14:paraId="7155E3A8" w14:textId="77777777" w:rsidR="00E81992" w:rsidRPr="00130323" w:rsidRDefault="00E81992" w:rsidP="00E81992">
      <w:pPr>
        <w:rPr>
          <w:rFonts w:cstheme="minorHAnsi"/>
          <w:sz w:val="24"/>
          <w:szCs w:val="24"/>
        </w:rPr>
      </w:pPr>
    </w:p>
    <w:p w14:paraId="070B88BD" w14:textId="1E0A7BD1" w:rsidR="00E81992" w:rsidRPr="00130323" w:rsidRDefault="00E81992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How long will it take you to get home from the clinic where you are being seen to your residence after the visit </w:t>
      </w:r>
      <w:proofErr w:type="gramStart"/>
      <w:r w:rsidRPr="00130323">
        <w:rPr>
          <w:rFonts w:cstheme="minorHAnsi"/>
          <w:sz w:val="24"/>
          <w:szCs w:val="24"/>
        </w:rPr>
        <w:t>today</w:t>
      </w:r>
      <w:r w:rsidR="003C2C90" w:rsidRPr="00130323">
        <w:rPr>
          <w:rFonts w:cstheme="minorHAnsi"/>
          <w:sz w:val="24"/>
          <w:szCs w:val="24"/>
        </w:rPr>
        <w:t xml:space="preserve"> </w:t>
      </w:r>
      <w:r w:rsidRPr="00130323">
        <w:rPr>
          <w:rFonts w:cstheme="minorHAnsi"/>
          <w:sz w:val="24"/>
          <w:szCs w:val="24"/>
        </w:rPr>
        <w:t>?</w:t>
      </w:r>
      <w:proofErr w:type="gramEnd"/>
      <w:r w:rsidRPr="00130323">
        <w:rPr>
          <w:rFonts w:cstheme="minorHAnsi"/>
          <w:sz w:val="24"/>
          <w:szCs w:val="24"/>
        </w:rPr>
        <w:t xml:space="preserve"> (minutes)</w:t>
      </w:r>
      <w:r w:rsidR="00AA11D6" w:rsidRPr="00130323">
        <w:rPr>
          <w:rFonts w:cstheme="minorHAnsi"/>
          <w:sz w:val="24"/>
          <w:szCs w:val="24"/>
        </w:rPr>
        <w:t xml:space="preserve"> ________________________________________</w:t>
      </w:r>
    </w:p>
    <w:p w14:paraId="608972EE" w14:textId="77777777" w:rsidR="00E81992" w:rsidRPr="00130323" w:rsidRDefault="00E81992" w:rsidP="00E81992">
      <w:pPr>
        <w:pStyle w:val="ListParagraph"/>
        <w:rPr>
          <w:rFonts w:cstheme="minorHAnsi"/>
          <w:sz w:val="24"/>
          <w:szCs w:val="24"/>
        </w:rPr>
      </w:pPr>
    </w:p>
    <w:p w14:paraId="140AFE1D" w14:textId="77777777" w:rsidR="002838BE" w:rsidRPr="00130323" w:rsidRDefault="002838BE" w:rsidP="005A066B">
      <w:pPr>
        <w:pStyle w:val="ListParagraph"/>
        <w:numPr>
          <w:ilvl w:val="0"/>
          <w:numId w:val="7"/>
        </w:numPr>
        <w:tabs>
          <w:tab w:val="left" w:pos="1080"/>
        </w:tabs>
        <w:spacing w:after="0" w:line="240" w:lineRule="auto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Are you accompanied by</w:t>
      </w:r>
    </w:p>
    <w:p w14:paraId="04C3565C" w14:textId="77777777" w:rsidR="002838BE" w:rsidRPr="00130323" w:rsidRDefault="002838BE" w:rsidP="002838BE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F</w:t>
      </w:r>
      <w:r w:rsidR="00E81992" w:rsidRPr="00130323">
        <w:rPr>
          <w:rFonts w:cstheme="minorHAnsi"/>
          <w:sz w:val="24"/>
          <w:szCs w:val="24"/>
        </w:rPr>
        <w:t>amily member</w:t>
      </w:r>
    </w:p>
    <w:p w14:paraId="54D4C743" w14:textId="77777777" w:rsidR="002838BE" w:rsidRPr="00130323" w:rsidRDefault="002838BE" w:rsidP="002838BE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Friend</w:t>
      </w:r>
    </w:p>
    <w:p w14:paraId="01ED25E4" w14:textId="3E71765E" w:rsidR="00AA11D6" w:rsidRPr="00130323" w:rsidRDefault="00E93C55" w:rsidP="002838BE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A</w:t>
      </w:r>
      <w:r w:rsidR="00E81992" w:rsidRPr="00130323">
        <w:rPr>
          <w:rFonts w:cstheme="minorHAnsi"/>
          <w:sz w:val="24"/>
          <w:szCs w:val="24"/>
        </w:rPr>
        <w:t xml:space="preserve">ttendant </w:t>
      </w:r>
      <w:r w:rsidR="002838BE" w:rsidRPr="00130323">
        <w:rPr>
          <w:rFonts w:cstheme="minorHAnsi"/>
          <w:sz w:val="24"/>
          <w:szCs w:val="24"/>
        </w:rPr>
        <w:t>/</w:t>
      </w:r>
      <w:r w:rsidR="00E81992" w:rsidRPr="00130323">
        <w:rPr>
          <w:rFonts w:cstheme="minorHAnsi"/>
          <w:sz w:val="24"/>
          <w:szCs w:val="24"/>
        </w:rPr>
        <w:t xml:space="preserve"> caregiver</w:t>
      </w:r>
    </w:p>
    <w:p w14:paraId="01D3596C" w14:textId="21D6B723" w:rsidR="002838BE" w:rsidRPr="00130323" w:rsidRDefault="00E93C55" w:rsidP="002838BE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lastRenderedPageBreak/>
        <w:t>H</w:t>
      </w:r>
      <w:r w:rsidR="002838BE" w:rsidRPr="00130323">
        <w:rPr>
          <w:rFonts w:cstheme="minorHAnsi"/>
          <w:sz w:val="24"/>
          <w:szCs w:val="24"/>
        </w:rPr>
        <w:t xml:space="preserve">ealthcare provider (social worker, case manager, nurse, </w:t>
      </w:r>
      <w:proofErr w:type="spellStart"/>
      <w:r w:rsidR="002838BE" w:rsidRPr="00130323">
        <w:rPr>
          <w:rFonts w:cstheme="minorHAnsi"/>
          <w:sz w:val="24"/>
          <w:szCs w:val="24"/>
        </w:rPr>
        <w:t>etc</w:t>
      </w:r>
      <w:proofErr w:type="spellEnd"/>
      <w:r w:rsidR="002838BE" w:rsidRPr="00130323">
        <w:rPr>
          <w:rFonts w:cstheme="minorHAnsi"/>
          <w:sz w:val="24"/>
          <w:szCs w:val="24"/>
        </w:rPr>
        <w:t>)</w:t>
      </w:r>
    </w:p>
    <w:p w14:paraId="241A438E" w14:textId="77777777" w:rsidR="002838BE" w:rsidRPr="00130323" w:rsidRDefault="0055097E" w:rsidP="002838BE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Other _____________________________________________</w:t>
      </w:r>
    </w:p>
    <w:p w14:paraId="1E9E555B" w14:textId="77777777" w:rsidR="00E81992" w:rsidRPr="00130323" w:rsidRDefault="00E81992" w:rsidP="00E81992">
      <w:pPr>
        <w:pStyle w:val="ListParagraph"/>
        <w:rPr>
          <w:rFonts w:cstheme="minorHAnsi"/>
          <w:sz w:val="24"/>
          <w:szCs w:val="24"/>
        </w:rPr>
      </w:pPr>
    </w:p>
    <w:p w14:paraId="3B3D4DCA" w14:textId="4F2DEDFE" w:rsidR="00E81992" w:rsidRPr="00130323" w:rsidRDefault="00E81992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Are there extra preparations to get ready for a clinic visit that you do not do on a typical day?</w:t>
      </w:r>
    </w:p>
    <w:p w14:paraId="39DE0E08" w14:textId="30100B5B" w:rsidR="00E81992" w:rsidRPr="00130323" w:rsidRDefault="00CD6A1F" w:rsidP="00E81992">
      <w:pPr>
        <w:pStyle w:val="ListParagraph"/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_____________________________________________________________</w:t>
      </w:r>
    </w:p>
    <w:p w14:paraId="16CD25F8" w14:textId="77777777" w:rsidR="00CD6A1F" w:rsidRPr="00130323" w:rsidRDefault="00CD6A1F" w:rsidP="00E81992">
      <w:pPr>
        <w:pStyle w:val="ListParagraph"/>
        <w:rPr>
          <w:rFonts w:cstheme="minorHAnsi"/>
          <w:sz w:val="24"/>
          <w:szCs w:val="24"/>
        </w:rPr>
      </w:pPr>
    </w:p>
    <w:p w14:paraId="5736657F" w14:textId="2EDFFE93" w:rsidR="00E81992" w:rsidRPr="00130323" w:rsidRDefault="00E81992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If yes, how long does this preparation take (minutes)</w:t>
      </w:r>
      <w:r w:rsidR="00CD6A1F" w:rsidRPr="00130323">
        <w:rPr>
          <w:rFonts w:cstheme="minorHAnsi"/>
          <w:sz w:val="24"/>
          <w:szCs w:val="24"/>
        </w:rPr>
        <w:t>? ________________________________</w:t>
      </w:r>
    </w:p>
    <w:p w14:paraId="5CE0A123" w14:textId="77777777" w:rsidR="00527FD4" w:rsidRPr="00130323" w:rsidRDefault="00527FD4" w:rsidP="00527FD4">
      <w:pPr>
        <w:pStyle w:val="ListParagraph"/>
        <w:rPr>
          <w:rFonts w:cstheme="minorHAnsi"/>
          <w:sz w:val="24"/>
          <w:szCs w:val="24"/>
        </w:rPr>
      </w:pPr>
    </w:p>
    <w:p w14:paraId="30929A0D" w14:textId="623610C3" w:rsidR="00527FD4" w:rsidRPr="00130323" w:rsidRDefault="00527FD4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How much time did you need to make ride arrangements (if applicable)</w:t>
      </w:r>
      <w:r w:rsidR="003C2C90" w:rsidRPr="00130323">
        <w:rPr>
          <w:rFonts w:cstheme="minorHAnsi"/>
          <w:sz w:val="24"/>
          <w:szCs w:val="24"/>
        </w:rPr>
        <w:t>?</w:t>
      </w:r>
      <w:r w:rsidR="00CD6A1F" w:rsidRPr="00130323">
        <w:rPr>
          <w:rFonts w:cstheme="minorHAnsi"/>
          <w:sz w:val="24"/>
          <w:szCs w:val="24"/>
        </w:rPr>
        <w:t xml:space="preserve"> __________________</w:t>
      </w:r>
    </w:p>
    <w:p w14:paraId="032CB281" w14:textId="77777777" w:rsidR="00527FD4" w:rsidRPr="00130323" w:rsidRDefault="00527FD4" w:rsidP="00527FD4">
      <w:pPr>
        <w:pStyle w:val="ListParagraph"/>
        <w:rPr>
          <w:rFonts w:cstheme="minorHAnsi"/>
          <w:sz w:val="24"/>
          <w:szCs w:val="24"/>
        </w:rPr>
      </w:pPr>
    </w:p>
    <w:p w14:paraId="64C8A0CE" w14:textId="40B9B19F" w:rsidR="00527FD4" w:rsidRPr="00130323" w:rsidRDefault="00527FD4" w:rsidP="005A066B">
      <w:pPr>
        <w:pStyle w:val="ListParagraph"/>
        <w:numPr>
          <w:ilvl w:val="0"/>
          <w:numId w:val="7"/>
        </w:numPr>
        <w:tabs>
          <w:tab w:val="left" w:pos="1080"/>
        </w:tabs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What makes it difficult for you to come to this clinic</w:t>
      </w:r>
      <w:r w:rsidR="005A066B" w:rsidRPr="00130323">
        <w:rPr>
          <w:rFonts w:cstheme="minorHAnsi"/>
          <w:sz w:val="24"/>
          <w:szCs w:val="24"/>
        </w:rPr>
        <w:t>?</w:t>
      </w:r>
    </w:p>
    <w:p w14:paraId="7FCDE38A" w14:textId="77777777" w:rsidR="00527FD4" w:rsidRPr="00130323" w:rsidRDefault="00527FD4" w:rsidP="00527FD4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>Not difficult</w:t>
      </w:r>
    </w:p>
    <w:p w14:paraId="2AD2D84D" w14:textId="7B4FB88C" w:rsidR="00E81992" w:rsidRPr="00130323" w:rsidRDefault="00527FD4" w:rsidP="00E81992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130323">
        <w:rPr>
          <w:rFonts w:cstheme="minorHAnsi"/>
          <w:sz w:val="24"/>
          <w:szCs w:val="24"/>
        </w:rPr>
        <w:t xml:space="preserve">Other – </w:t>
      </w:r>
      <w:r w:rsidR="002838BE" w:rsidRPr="00130323">
        <w:rPr>
          <w:rFonts w:cstheme="minorHAnsi"/>
          <w:sz w:val="24"/>
          <w:szCs w:val="24"/>
        </w:rPr>
        <w:t>___________________________________________________________</w:t>
      </w:r>
    </w:p>
    <w:sectPr w:rsidR="00E81992" w:rsidRPr="0013032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50CFB" w14:textId="77777777" w:rsidR="003C224A" w:rsidRDefault="003C224A" w:rsidP="00DC102C">
      <w:pPr>
        <w:spacing w:after="0" w:line="240" w:lineRule="auto"/>
      </w:pPr>
      <w:r>
        <w:separator/>
      </w:r>
    </w:p>
  </w:endnote>
  <w:endnote w:type="continuationSeparator" w:id="0">
    <w:p w14:paraId="02C6A00A" w14:textId="77777777" w:rsidR="003C224A" w:rsidRDefault="003C224A" w:rsidP="00DC1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F2109" w14:textId="77777777" w:rsidR="003C224A" w:rsidRDefault="003C224A" w:rsidP="00DC102C">
      <w:pPr>
        <w:spacing w:after="0" w:line="240" w:lineRule="auto"/>
      </w:pPr>
      <w:r>
        <w:separator/>
      </w:r>
    </w:p>
  </w:footnote>
  <w:footnote w:type="continuationSeparator" w:id="0">
    <w:p w14:paraId="1638091D" w14:textId="77777777" w:rsidR="003C224A" w:rsidRDefault="003C224A" w:rsidP="00DC1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5CBBB2" w14:textId="77777777" w:rsidR="00DC102C" w:rsidRDefault="00DC102C">
    <w:pPr>
      <w:pStyle w:val="Header"/>
    </w:pPr>
  </w:p>
  <w:p w14:paraId="0C9986E4" w14:textId="77777777" w:rsidR="00DC102C" w:rsidRDefault="00DC10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87BB9"/>
    <w:multiLevelType w:val="hybridMultilevel"/>
    <w:tmpl w:val="AC12C6F2"/>
    <w:lvl w:ilvl="0" w:tplc="CFAECF4C">
      <w:start w:val="1"/>
      <w:numFmt w:val="lowerRoman"/>
      <w:lvlText w:val="%1)"/>
      <w:lvlJc w:val="left"/>
      <w:pPr>
        <w:ind w:left="189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" w15:restartNumberingAfterBreak="0">
    <w:nsid w:val="15ED5594"/>
    <w:multiLevelType w:val="hybridMultilevel"/>
    <w:tmpl w:val="89C83506"/>
    <w:lvl w:ilvl="0" w:tplc="AD701A0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8232A5C"/>
    <w:multiLevelType w:val="hybridMultilevel"/>
    <w:tmpl w:val="373EC23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BCE7122"/>
    <w:multiLevelType w:val="hybridMultilevel"/>
    <w:tmpl w:val="D0945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A4D9E"/>
    <w:multiLevelType w:val="hybridMultilevel"/>
    <w:tmpl w:val="AED25A62"/>
    <w:lvl w:ilvl="0" w:tplc="DB9ED8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B0E7F2B"/>
    <w:multiLevelType w:val="hybridMultilevel"/>
    <w:tmpl w:val="99B2E9C0"/>
    <w:lvl w:ilvl="0" w:tplc="6AD2581C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23B310F"/>
    <w:multiLevelType w:val="hybridMultilevel"/>
    <w:tmpl w:val="0644DB44"/>
    <w:lvl w:ilvl="0" w:tplc="D6ECCB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19E1D3C"/>
    <w:multiLevelType w:val="hybridMultilevel"/>
    <w:tmpl w:val="20A6C7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03E6"/>
    <w:multiLevelType w:val="hybridMultilevel"/>
    <w:tmpl w:val="5AD87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00C66"/>
    <w:multiLevelType w:val="hybridMultilevel"/>
    <w:tmpl w:val="878A53A8"/>
    <w:lvl w:ilvl="0" w:tplc="E4F07E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9"/>
  </w:num>
  <w:num w:numId="6">
    <w:abstractNumId w:val="4"/>
  </w:num>
  <w:num w:numId="7">
    <w:abstractNumId w:val="3"/>
  </w:num>
  <w:num w:numId="8">
    <w:abstractNumId w:val="2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992"/>
    <w:rsid w:val="00130323"/>
    <w:rsid w:val="001E1330"/>
    <w:rsid w:val="001E2B49"/>
    <w:rsid w:val="00234C10"/>
    <w:rsid w:val="002443FE"/>
    <w:rsid w:val="002838BE"/>
    <w:rsid w:val="00321D4A"/>
    <w:rsid w:val="003B798E"/>
    <w:rsid w:val="003C224A"/>
    <w:rsid w:val="003C2C90"/>
    <w:rsid w:val="00486169"/>
    <w:rsid w:val="004B4D9E"/>
    <w:rsid w:val="00527FD4"/>
    <w:rsid w:val="0055097E"/>
    <w:rsid w:val="005A066B"/>
    <w:rsid w:val="00654BBF"/>
    <w:rsid w:val="006F3878"/>
    <w:rsid w:val="008270DD"/>
    <w:rsid w:val="00A37568"/>
    <w:rsid w:val="00A541A9"/>
    <w:rsid w:val="00A545AE"/>
    <w:rsid w:val="00AA11D6"/>
    <w:rsid w:val="00B30903"/>
    <w:rsid w:val="00C758A1"/>
    <w:rsid w:val="00CA26BD"/>
    <w:rsid w:val="00CD6A1F"/>
    <w:rsid w:val="00DC102C"/>
    <w:rsid w:val="00E45749"/>
    <w:rsid w:val="00E61F53"/>
    <w:rsid w:val="00E648DD"/>
    <w:rsid w:val="00E81992"/>
    <w:rsid w:val="00E93C55"/>
    <w:rsid w:val="00EF4F04"/>
    <w:rsid w:val="00F0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6191"/>
  <w15:chartTrackingRefBased/>
  <w15:docId w15:val="{E0CB7020-658F-4EAF-A7BC-03108A42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1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02C"/>
  </w:style>
  <w:style w:type="paragraph" w:styleId="Footer">
    <w:name w:val="footer"/>
    <w:basedOn w:val="Normal"/>
    <w:link w:val="FooterChar"/>
    <w:uiPriority w:val="99"/>
    <w:unhideWhenUsed/>
    <w:rsid w:val="00DC1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02C"/>
  </w:style>
  <w:style w:type="paragraph" w:styleId="BalloonText">
    <w:name w:val="Balloon Text"/>
    <w:basedOn w:val="Normal"/>
    <w:link w:val="BalloonTextChar"/>
    <w:uiPriority w:val="99"/>
    <w:semiHidden/>
    <w:unhideWhenUsed/>
    <w:rsid w:val="00234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C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4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6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VHHS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Christopher S</dc:creator>
  <cp:keywords/>
  <dc:description/>
  <cp:lastModifiedBy>Solomon, Daniel (EH)</cp:lastModifiedBy>
  <cp:revision>2</cp:revision>
  <dcterms:created xsi:type="dcterms:W3CDTF">2020-04-10T22:16:00Z</dcterms:created>
  <dcterms:modified xsi:type="dcterms:W3CDTF">2020-04-10T22:16:00Z</dcterms:modified>
</cp:coreProperties>
</file>